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eastAsia="宋体" w:cs="Times New Roman"/>
          <w:b/>
          <w:bCs/>
          <w:color w:val="FF0000"/>
          <w:lang w:val="en-US" w:eastAsia="zh-CN"/>
        </w:rPr>
        <w:t>Supplementary Table S5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Associ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analys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s of haplotyp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in </w:t>
      </w:r>
      <w:r>
        <w:rPr>
          <w:rFonts w:hint="default" w:ascii="Times New Roman" w:hAnsi="Times New Roman" w:eastAsia="宋体" w:cs="Times New Roman"/>
          <w:i/>
          <w:iCs/>
          <w:color w:val="FF0000"/>
          <w:kern w:val="0"/>
          <w:sz w:val="24"/>
          <w:szCs w:val="24"/>
          <w:u w:val="none"/>
          <w:lang w:val="en-US" w:eastAsia="zh-CN" w:bidi="ar"/>
        </w:rPr>
        <w:t xml:space="preserve">SSTR5 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with growth traits of Hulun Buir 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sheep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vertAlign w:val="superscript"/>
          <w:lang w:val="en-US" w:eastAsia="zh-CN" w:bidi="ar"/>
        </w:rPr>
        <w:t>1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544"/>
        <w:gridCol w:w="1392"/>
        <w:gridCol w:w="1318"/>
        <w:gridCol w:w="1310"/>
        <w:gridCol w:w="13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exact"/>
          <w:jc w:val="center"/>
        </w:trPr>
        <w:tc>
          <w:tcPr>
            <w:tcW w:w="1188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45"/>
            <w:r>
              <w:rPr>
                <w:rFonts w:hint="eastAsia" w:eastAsia="宋体" w:cs="Times New Roman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 xml:space="preserve"> Traits</w:t>
            </w:r>
          </w:p>
        </w:tc>
        <w:tc>
          <w:tcPr>
            <w:tcW w:w="154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eastAsia"/>
                <w:color w:val="FF0000"/>
              </w:rPr>
            </w:pPr>
            <w:r>
              <w:rPr>
                <w:rFonts w:hint="eastAsia"/>
                <w:color w:val="FF0000"/>
              </w:rPr>
              <w:t xml:space="preserve">TCCCTGC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</w:rPr>
              <w:t>(n = 159)</w:t>
            </w:r>
          </w:p>
        </w:tc>
        <w:tc>
          <w:tcPr>
            <w:tcW w:w="139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eastAsia"/>
                <w:color w:val="FF0000"/>
              </w:rPr>
            </w:pPr>
            <w:r>
              <w:rPr>
                <w:rFonts w:hint="eastAsia"/>
                <w:color w:val="FF0000"/>
              </w:rPr>
              <w:t>TTCCT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</w:rPr>
              <w:t xml:space="preserve"> (n = 84)</w:t>
            </w:r>
          </w:p>
        </w:tc>
        <w:tc>
          <w:tcPr>
            <w:tcW w:w="131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eastAsia"/>
                <w:color w:val="FF0000"/>
              </w:rPr>
            </w:pPr>
            <w:r>
              <w:rPr>
                <w:rFonts w:hint="eastAsia"/>
                <w:color w:val="FF0000"/>
              </w:rPr>
              <w:t>CCTTCG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</w:rPr>
              <w:t xml:space="preserve"> (n = 33)</w:t>
            </w:r>
          </w:p>
        </w:tc>
        <w:tc>
          <w:tcPr>
            <w:tcW w:w="131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eastAsia"/>
                <w:color w:val="FF0000"/>
              </w:rPr>
            </w:pPr>
            <w:r>
              <w:rPr>
                <w:rFonts w:hint="eastAsia"/>
                <w:color w:val="FF0000"/>
              </w:rPr>
              <w:t xml:space="preserve">TTCCTGC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</w:rPr>
              <w:t>(n = 96)</w:t>
            </w:r>
          </w:p>
        </w:tc>
        <w:tc>
          <w:tcPr>
            <w:tcW w:w="135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eastAsia"/>
                <w:color w:val="FF0000"/>
              </w:rPr>
            </w:pPr>
            <w:r>
              <w:rPr>
                <w:rFonts w:hint="eastAsia"/>
                <w:color w:val="FF0000"/>
              </w:rPr>
              <w:t xml:space="preserve">CCCCCGC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</w:rPr>
              <w:t>(n = 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RW/kg</w:t>
            </w:r>
          </w:p>
        </w:tc>
        <w:tc>
          <w:tcPr>
            <w:tcW w:w="1544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24±0.50</w:t>
            </w:r>
          </w:p>
        </w:tc>
        <w:tc>
          <w:tcPr>
            <w:tcW w:w="1392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21±0.07</w:t>
            </w:r>
          </w:p>
        </w:tc>
        <w:tc>
          <w:tcPr>
            <w:tcW w:w="131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41±0.11</w:t>
            </w:r>
          </w:p>
        </w:tc>
        <w:tc>
          <w:tcPr>
            <w:tcW w:w="131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23±0.07</w:t>
            </w:r>
          </w:p>
        </w:tc>
        <w:tc>
          <w:tcPr>
            <w:tcW w:w="135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27±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W/kg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00±0.5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75±0.7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4.40±1.2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11±0.7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52±0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L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88±0.4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51±0.6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22±0.97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67±0.5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11±0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H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07±0.6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07±0.8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8.08±1.3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17±0.7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41±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W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66±0.1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54±0.2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.02±0.38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61±0.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72±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D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10±0.2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23±0.3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45±0.5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29±0.3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12±0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C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00±0.5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97±0.8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9.64±1.3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13±0.7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70±0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HW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46±0.1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40±0.1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70±0.2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41±0.1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53±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aC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45±0.0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44±0.0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67±0.1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48±0.0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3±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W/kg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.91±0.60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04±0.8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72±1.3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29±0.7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23±0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L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74±0.3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53±0.4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4.25±0.77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61±0.45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3.55±0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H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60±0.4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41±0.5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64±0.9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50±0.5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77±0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C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2.88±0.6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17±0.8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4.73±1.4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27±0.8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3.17±0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D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45±0.2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63±0.3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92±0.5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59±0.3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48±0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W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61±0.2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79±0.2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66±0.47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79±0.2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24±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HW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48±0.1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54±0.1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84±0.26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55±0.1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64±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aC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3±0.0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4±0.0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68±0.1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8±0.0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5±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W/kg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20±0.4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7.40±0.6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19±1.0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7.94±0.6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42±0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L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31±0.3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94±0.5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19±0.8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15±0.5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49±0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H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15±0.6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11±0.8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66±1.3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19±0.7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35±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D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11±0.2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85±0.3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73±0.59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84±0.3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92±0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HW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99±0.1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98±0.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50±0.3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90±0.2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11±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118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aC/cm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22±0.0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2±0.0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4±0.1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3±0.0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17±0.06</w:t>
            </w:r>
          </w:p>
        </w:tc>
      </w:tr>
      <w:bookmarkEnd w:id="0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80" w:lineRule="exact"/>
        <w:ind w:firstLine="480" w:firstLineChars="200"/>
        <w:jc w:val="both"/>
        <w:textAlignment w:val="baseline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BRW = birth weight at 4 months of age; 4BW = body weight at 4 months of age; 4BL = body length at 4 months of age; 4BH = body height at 4 months of age; 4ChC = chest circumference at 4 months of age; 4ChD = chest depth at 4 months of age; 4ChW = chest width at 4 months of age, 4HW = hip width at 4 months of age; 4CaC = cannon circumference at 4 months of age.9BW = body weight at 9 months of age; 9BL = body length at 9 months of age; 9BH = body height at 9 months of age; 9ChC = chest circumference at 9 months of age; 9ChD = chest depth at 9 months of age; 9ChW = chest width at 9 months of age, 9HW = hip width at 9 months of age; 9CaC = cannon circumference at 9 months of age.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B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weight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BL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leng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BH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height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C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circumference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D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dep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wid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HW = hi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wid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at 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CaC = cann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circumference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.</w:t>
      </w:r>
    </w:p>
    <w:p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Data represent means ± SEM (n = 23</w:t>
      </w:r>
      <w:r>
        <w:rPr>
          <w:rFonts w:hint="eastAsia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)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28601D"/>
    <w:rsid w:val="1F28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Calibri" w:cs="Times New Roman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6:51:00Z</dcterms:created>
  <dc:creator>dell</dc:creator>
  <cp:lastModifiedBy>dell</cp:lastModifiedBy>
  <dcterms:modified xsi:type="dcterms:W3CDTF">2022-02-07T16:5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D80217A3C704A34A343F68409374E45</vt:lpwstr>
  </property>
</Properties>
</file>